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Indirect assessment of RpoS activity utilizing the peroxidase assay [19]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9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 hours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 hour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a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epl.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pl.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pl.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pl.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pl.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pl. 3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nevolved </w:t>
            </w:r>
            <w:r>
              <w:rPr/>
              <w:t>Δ</w:t>
            </w:r>
            <w:r>
              <w:rPr>
                <w:i/>
                <w:iCs/>
                <w:color w:val="000000"/>
              </w:rPr>
              <w:t>pg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</w:tr>
      <w:tr>
        <w:trPr>
          <w:trHeight w:val="31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/>
              <w:t>Δ</w:t>
            </w:r>
            <w:r>
              <w:rPr>
                <w:i/>
                <w:iCs/>
                <w:color w:val="000000"/>
              </w:rPr>
              <w:t>rp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/v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/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/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/m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i_gluc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K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2_rp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4_rp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/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/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/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5_rp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6_rp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7_rp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lonies with functional RpoS exhibit vigorous bubbling when they come into contact with hydrogen peroxide via a mechanism based on </w:t>
      </w:r>
      <w:r>
        <w:rPr>
          <w:i/>
        </w:rPr>
        <w:t xml:space="preserve">rpoS </w:t>
      </w:r>
      <w:r>
        <w:rPr/>
        <w:t xml:space="preserve">control of </w:t>
      </w:r>
      <w:r>
        <w:rPr>
          <w:i/>
        </w:rPr>
        <w:t xml:space="preserve">katE </w:t>
      </w:r>
      <w:r>
        <w:rPr/>
        <w:t xml:space="preserve">expression.  We defined vigorous bubbling (v) as bubble formation occurring within five seconds after contact with hydrogen peroxide; medium bubbling (m) as bubble formation occurring between five and ten seconds after contact; and slight bubbling (s) as bubble formation occurring ten seconds after contact.  This assay was performed 24 and 48 hours after colonies had been inoculated onto LB plates.  Abbreviations: repl – replicate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8:49:00Z</dcterms:created>
  <dc:creator>Palsson Lab</dc:creator>
  <dc:description/>
  <cp:keywords/>
  <dc:language>en-US</dc:language>
  <cp:lastModifiedBy>Palsson Lab</cp:lastModifiedBy>
  <cp:lastPrinted>2010-05-07T09:30:00Z</cp:lastPrinted>
  <dcterms:modified xsi:type="dcterms:W3CDTF">2010-09-01T20:38:00Z</dcterms:modified>
  <cp:revision>12</cp:revision>
  <dc:subject/>
  <dc:title>24 hours</dc:title>
</cp:coreProperties>
</file>